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824ED" w14:textId="49F40C59" w:rsidR="00E276A0" w:rsidRPr="00272C5B" w:rsidRDefault="00272C5B" w:rsidP="00090FD4">
      <w:pPr>
        <w:spacing w:after="0" w:line="240" w:lineRule="auto"/>
        <w:rPr>
          <w:sz w:val="24"/>
          <w:szCs w:val="24"/>
        </w:rPr>
      </w:pPr>
      <w:r w:rsidRPr="00272C5B">
        <w:rPr>
          <w:sz w:val="24"/>
          <w:szCs w:val="24"/>
        </w:rPr>
        <w:t>Multimedia A</w:t>
      </w:r>
      <w:r w:rsidR="00090FD4" w:rsidRPr="00272C5B">
        <w:rPr>
          <w:sz w:val="24"/>
          <w:szCs w:val="24"/>
        </w:rPr>
        <w:t>ppendix 1</w:t>
      </w:r>
      <w:r w:rsidR="00F558C7" w:rsidRPr="00272C5B">
        <w:rPr>
          <w:sz w:val="24"/>
          <w:szCs w:val="24"/>
        </w:rPr>
        <w:t>: Eligibility</w:t>
      </w:r>
      <w:r w:rsidR="00E276A0" w:rsidRPr="00272C5B">
        <w:rPr>
          <w:sz w:val="24"/>
          <w:szCs w:val="24"/>
        </w:rPr>
        <w:t xml:space="preserve"> criteria</w:t>
      </w:r>
    </w:p>
    <w:p w14:paraId="5CD78CF9" w14:textId="54481EB9" w:rsidR="00E276A0" w:rsidRPr="00272C5B" w:rsidRDefault="00E276A0" w:rsidP="00090FD4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7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4050"/>
        <w:gridCol w:w="4410"/>
      </w:tblGrid>
      <w:tr w:rsidR="00E276A0" w:rsidRPr="005871FE" w14:paraId="3B21D0A9" w14:textId="77777777" w:rsidTr="00B70CA3">
        <w:tc>
          <w:tcPr>
            <w:tcW w:w="1255" w:type="dxa"/>
            <w:vMerge w:val="restart"/>
          </w:tcPr>
          <w:p w14:paraId="5F7F06BF" w14:textId="16187477" w:rsidR="00E276A0" w:rsidRPr="00272C5B" w:rsidRDefault="00E276A0" w:rsidP="00090F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Inclusion category</w:t>
            </w:r>
          </w:p>
        </w:tc>
        <w:tc>
          <w:tcPr>
            <w:tcW w:w="8460" w:type="dxa"/>
            <w:gridSpan w:val="2"/>
          </w:tcPr>
          <w:p w14:paraId="5CBC33F3" w14:textId="474E85E7" w:rsidR="00E276A0" w:rsidRPr="00272C5B" w:rsidDel="00E276A0" w:rsidRDefault="00E276A0" w:rsidP="00090F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Inclusion criteria</w:t>
            </w:r>
          </w:p>
        </w:tc>
      </w:tr>
      <w:tr w:rsidR="00E276A0" w:rsidRPr="005871FE" w14:paraId="697FC5AE" w14:textId="77777777" w:rsidTr="00B70CA3">
        <w:tc>
          <w:tcPr>
            <w:tcW w:w="1255" w:type="dxa"/>
            <w:vMerge/>
          </w:tcPr>
          <w:p w14:paraId="13D0A9B5" w14:textId="0CF3F76F" w:rsidR="00E276A0" w:rsidRPr="00272C5B" w:rsidRDefault="00E276A0" w:rsidP="00732A4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050" w:type="dxa"/>
          </w:tcPr>
          <w:p w14:paraId="470B39F4" w14:textId="4338C236" w:rsidR="00E276A0" w:rsidRPr="00272C5B" w:rsidRDefault="00E276A0" w:rsidP="00732A4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Persons with OA</w:t>
            </w:r>
          </w:p>
        </w:tc>
        <w:tc>
          <w:tcPr>
            <w:tcW w:w="4410" w:type="dxa"/>
          </w:tcPr>
          <w:p w14:paraId="14BB1E22" w14:textId="79D17E9B" w:rsidR="00E276A0" w:rsidRPr="00272C5B" w:rsidRDefault="00E276A0" w:rsidP="00732A4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Healthcare professionals</w:t>
            </w:r>
          </w:p>
        </w:tc>
      </w:tr>
      <w:tr w:rsidR="00D728C7" w:rsidRPr="005871FE" w14:paraId="031FB990" w14:textId="77777777" w:rsidTr="00B70CA3">
        <w:tc>
          <w:tcPr>
            <w:tcW w:w="1255" w:type="dxa"/>
          </w:tcPr>
          <w:p w14:paraId="65CFA16A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Recipients</w:t>
            </w:r>
          </w:p>
        </w:tc>
        <w:tc>
          <w:tcPr>
            <w:tcW w:w="4050" w:type="dxa"/>
          </w:tcPr>
          <w:p w14:paraId="4371D66A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For adults aged 18+ who are women or persons with OA in general with suspected or diagnosed OA</w:t>
            </w:r>
          </w:p>
          <w:p w14:paraId="61C31AA6" w14:textId="77777777" w:rsidR="00E276A0" w:rsidRPr="00272C5B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F6D2C42" w14:textId="5C3ACD88" w:rsidR="00E276A0" w:rsidRPr="00272C5B" w:rsidRDefault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5EF63E1E" w14:textId="5CED5345" w:rsidR="009E1322" w:rsidRPr="009E1322" w:rsidRDefault="00732A43" w:rsidP="009E1322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272C5B">
              <w:rPr>
                <w:sz w:val="24"/>
                <w:szCs w:val="24"/>
              </w:rPr>
              <w:t>Information tailored for in</w:t>
            </w:r>
            <w:r w:rsidR="009E1322">
              <w:rPr>
                <w:sz w:val="24"/>
                <w:szCs w:val="24"/>
              </w:rPr>
              <w:t>dividuals below 18 years of age</w:t>
            </w:r>
          </w:p>
          <w:p w14:paraId="69704D5A" w14:textId="1B84DF22" w:rsidR="00E276A0" w:rsidRPr="00272C5B" w:rsidRDefault="00732A43" w:rsidP="00272C5B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sz w:val="24"/>
                <w:szCs w:val="24"/>
              </w:rPr>
              <w:t>Content intended for a demographic other than women or persons with osteoarthritis (OA)</w:t>
            </w:r>
          </w:p>
        </w:tc>
        <w:tc>
          <w:tcPr>
            <w:tcW w:w="4410" w:type="dxa"/>
          </w:tcPr>
          <w:p w14:paraId="5FA32CD7" w14:textId="468B969B" w:rsidR="00D728C7" w:rsidRPr="00272C5B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P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>racticing healthcare professionals that offer first-line treatment including but not limited to: nurse practitioners, family physicians, physical therapists, physiotherapists, occupational therapists, chiropractors, registered massage therapists, exercise therapists or nutritionists</w:t>
            </w:r>
          </w:p>
          <w:p w14:paraId="102DF1E1" w14:textId="77777777" w:rsidR="00E276A0" w:rsidRPr="00272C5B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56FD523" w14:textId="77777777" w:rsidR="00E276A0" w:rsidRPr="00272C5B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229CB393" w14:textId="77777777" w:rsidR="00E276A0" w:rsidRDefault="00732A43" w:rsidP="00272C5B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Resources primarily designed for non-healthcare roles (e.g., administrative staff)</w:t>
            </w:r>
          </w:p>
          <w:p w14:paraId="14545A7A" w14:textId="59BD945B" w:rsidR="009E1322" w:rsidRPr="00272C5B" w:rsidRDefault="009E1322" w:rsidP="00272C5B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mmunity-based professionals that provide assistance to persons with OA but who are not clinicians (e.g. pharmacists)</w:t>
            </w:r>
          </w:p>
        </w:tc>
      </w:tr>
      <w:tr w:rsidR="00D728C7" w:rsidRPr="005871FE" w14:paraId="3FB7B36C" w14:textId="77777777" w:rsidTr="00B70CA3">
        <w:tc>
          <w:tcPr>
            <w:tcW w:w="1255" w:type="dxa"/>
          </w:tcPr>
          <w:p w14:paraId="731E8879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Personnel or setting</w:t>
            </w:r>
          </w:p>
        </w:tc>
        <w:tc>
          <w:tcPr>
            <w:tcW w:w="4050" w:type="dxa"/>
          </w:tcPr>
          <w:p w14:paraId="756DEEED" w14:textId="77777777" w:rsidR="00D728C7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Material is p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>rovided by healthcare professionals or organizations of any type, or acquired directly by persons</w:t>
            </w:r>
            <w:r w:rsidRPr="00272C5B">
              <w:rPr>
                <w:rFonts w:ascii="Calibri" w:hAnsi="Calibri" w:cs="Calibri"/>
                <w:sz w:val="24"/>
                <w:szCs w:val="24"/>
              </w:rPr>
              <w:t xml:space="preserve"> with OA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 from the developers or </w:t>
            </w:r>
            <w:r w:rsidRPr="00272C5B">
              <w:rPr>
                <w:rFonts w:ascii="Calibri" w:hAnsi="Calibri" w:cs="Calibri"/>
                <w:sz w:val="24"/>
                <w:szCs w:val="24"/>
              </w:rPr>
              <w:t xml:space="preserve">from 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other sources  </w:t>
            </w:r>
          </w:p>
          <w:p w14:paraId="1D1F901B" w14:textId="77777777" w:rsidR="003F7F08" w:rsidRDefault="003F7F08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206AC74" w14:textId="77777777" w:rsidR="003F7F08" w:rsidRDefault="003F7F08" w:rsidP="00E276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75668EE1" w14:textId="7F87A19F" w:rsidR="003F7F08" w:rsidRPr="003F7F08" w:rsidRDefault="003F7F08" w:rsidP="003F7F08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formation co-created by members of a network or social group (e.g. online patient support group who offer advice to each</w:t>
            </w:r>
            <w:r w:rsidR="0028323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other)</w:t>
            </w:r>
          </w:p>
        </w:tc>
        <w:tc>
          <w:tcPr>
            <w:tcW w:w="4410" w:type="dxa"/>
          </w:tcPr>
          <w:p w14:paraId="48C4A395" w14:textId="77777777" w:rsidR="00D728C7" w:rsidRDefault="00E276A0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Material is p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>rovided to healthcare professionals</w:t>
            </w:r>
            <w:r w:rsidRPr="00272C5B">
              <w:rPr>
                <w:rFonts w:ascii="Calibri" w:hAnsi="Calibri" w:cs="Calibri"/>
                <w:sz w:val="24"/>
                <w:szCs w:val="24"/>
              </w:rPr>
              <w:t xml:space="preserve"> by professional societies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, or acquired directly by healthcare professionals from the developers or other sources  </w:t>
            </w:r>
          </w:p>
          <w:p w14:paraId="1B960D71" w14:textId="77777777" w:rsidR="003F7F08" w:rsidRDefault="003F7F08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4CDE103" w14:textId="77777777" w:rsidR="003F7F08" w:rsidRDefault="003F7F08" w:rsidP="00E276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7A84477E" w14:textId="0E505B65" w:rsidR="003F7F08" w:rsidRPr="003F7F08" w:rsidRDefault="003F7F08" w:rsidP="003F7F08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s other than those providing first-line care (e.g. long-term care homes)</w:t>
            </w:r>
          </w:p>
        </w:tc>
      </w:tr>
      <w:tr w:rsidR="00D728C7" w:rsidRPr="005871FE" w14:paraId="5575C6CF" w14:textId="77777777" w:rsidTr="00B70CA3">
        <w:tc>
          <w:tcPr>
            <w:tcW w:w="1255" w:type="dxa"/>
          </w:tcPr>
          <w:p w14:paraId="056AF973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Format</w:t>
            </w:r>
          </w:p>
        </w:tc>
        <w:tc>
          <w:tcPr>
            <w:tcW w:w="4050" w:type="dxa"/>
          </w:tcPr>
          <w:p w14:paraId="3A9F9E99" w14:textId="65B1545F" w:rsidR="00B70CA3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Including but not limite</w:t>
            </w:r>
            <w:r w:rsidR="00B70CA3">
              <w:rPr>
                <w:rFonts w:ascii="Calibri" w:hAnsi="Calibri" w:cs="Calibri"/>
                <w:sz w:val="24"/>
                <w:szCs w:val="24"/>
              </w:rPr>
              <w:t>d to the following:</w:t>
            </w:r>
          </w:p>
          <w:p w14:paraId="0973E4D4" w14:textId="2A92AECF" w:rsidR="00B70CA3" w:rsidRPr="00B70CA3" w:rsidRDefault="00B70CA3" w:rsidP="00B70CA3">
            <w:pPr>
              <w:pStyle w:val="ListParagraph"/>
              <w:numPr>
                <w:ilvl w:val="0"/>
                <w:numId w:val="16"/>
              </w:numPr>
              <w:ind w:left="150" w:hanging="150"/>
              <w:rPr>
                <w:rFonts w:ascii="Calibri" w:hAnsi="Calibri" w:cs="Calibri"/>
                <w:sz w:val="20"/>
                <w:szCs w:val="20"/>
              </w:rPr>
            </w:pPr>
            <w:r w:rsidRPr="00B70CA3">
              <w:rPr>
                <w:rFonts w:ascii="Calibri" w:hAnsi="Calibri" w:cs="Calibri"/>
                <w:sz w:val="20"/>
                <w:szCs w:val="20"/>
              </w:rPr>
              <w:t>V</w:t>
            </w:r>
            <w:r w:rsidR="00DF33B3">
              <w:rPr>
                <w:rFonts w:ascii="Calibri" w:hAnsi="Calibri" w:cs="Calibri"/>
                <w:sz w:val="20"/>
                <w:szCs w:val="20"/>
              </w:rPr>
              <w:t>ideo</w:t>
            </w:r>
            <w:r w:rsidR="00221765">
              <w:rPr>
                <w:rFonts w:ascii="Calibri" w:hAnsi="Calibri" w:cs="Calibri"/>
                <w:sz w:val="20"/>
                <w:szCs w:val="20"/>
              </w:rPr>
              <w:t xml:space="preserve"> (including slides or narrated slides)</w:t>
            </w:r>
          </w:p>
          <w:p w14:paraId="1ACDC753" w14:textId="13592F26" w:rsidR="00B70CA3" w:rsidRDefault="00B70CA3" w:rsidP="00B70CA3">
            <w:pPr>
              <w:pStyle w:val="ListParagraph"/>
              <w:numPr>
                <w:ilvl w:val="0"/>
                <w:numId w:val="16"/>
              </w:numPr>
              <w:ind w:left="150" w:hanging="150"/>
              <w:rPr>
                <w:rFonts w:ascii="Calibri" w:hAnsi="Calibri" w:cs="Calibri"/>
                <w:sz w:val="20"/>
                <w:szCs w:val="20"/>
              </w:rPr>
            </w:pPr>
            <w:r w:rsidRPr="00B70CA3">
              <w:rPr>
                <w:rFonts w:ascii="Calibri" w:hAnsi="Calibri" w:cs="Calibri"/>
                <w:sz w:val="20"/>
                <w:szCs w:val="20"/>
              </w:rPr>
              <w:t>I</w:t>
            </w:r>
            <w:r w:rsidR="00DF33B3">
              <w:rPr>
                <w:rFonts w:ascii="Calibri" w:hAnsi="Calibri" w:cs="Calibri"/>
                <w:sz w:val="20"/>
                <w:szCs w:val="20"/>
              </w:rPr>
              <w:t>nfographic</w:t>
            </w:r>
            <w:r w:rsidRPr="00B70CA3">
              <w:rPr>
                <w:rFonts w:ascii="Calibri" w:hAnsi="Calibri" w:cs="Calibri"/>
                <w:sz w:val="20"/>
                <w:szCs w:val="20"/>
              </w:rPr>
              <w:t xml:space="preserve"> - information or dat</w:t>
            </w:r>
            <w:r w:rsidR="001D53CE">
              <w:rPr>
                <w:rFonts w:ascii="Calibri" w:hAnsi="Calibri" w:cs="Calibri"/>
                <w:sz w:val="20"/>
                <w:szCs w:val="20"/>
              </w:rPr>
              <w:t xml:space="preserve">a presented </w:t>
            </w:r>
            <w:r w:rsidRPr="00B70CA3">
              <w:rPr>
                <w:rFonts w:ascii="Calibri" w:hAnsi="Calibri" w:cs="Calibri"/>
                <w:sz w:val="20"/>
                <w:szCs w:val="20"/>
              </w:rPr>
              <w:t>graphically</w:t>
            </w:r>
            <w:r w:rsidR="00E9018F">
              <w:rPr>
                <w:rFonts w:ascii="Calibri" w:hAnsi="Calibri" w:cs="Calibri"/>
                <w:sz w:val="20"/>
                <w:szCs w:val="20"/>
              </w:rPr>
              <w:t xml:space="preserve"> with pictures or charts</w:t>
            </w:r>
            <w:r w:rsidR="00DF33B3">
              <w:rPr>
                <w:rFonts w:ascii="Calibri" w:hAnsi="Calibri" w:cs="Calibri"/>
                <w:sz w:val="20"/>
                <w:szCs w:val="20"/>
              </w:rPr>
              <w:t xml:space="preserve"> +/- text</w:t>
            </w:r>
            <w:r w:rsidRPr="00B70CA3">
              <w:rPr>
                <w:rFonts w:ascii="Calibri" w:hAnsi="Calibri" w:cs="Calibri"/>
                <w:sz w:val="20"/>
                <w:szCs w:val="20"/>
              </w:rPr>
              <w:t>, of usually one or two pages</w:t>
            </w:r>
          </w:p>
          <w:p w14:paraId="7DBDF10E" w14:textId="15C36AAC" w:rsidR="00221765" w:rsidRDefault="00221765" w:rsidP="00B70CA3">
            <w:pPr>
              <w:pStyle w:val="ListParagraph"/>
              <w:numPr>
                <w:ilvl w:val="0"/>
                <w:numId w:val="16"/>
              </w:numPr>
              <w:ind w:left="150" w:hanging="15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hecklist </w:t>
            </w:r>
            <w:r w:rsidR="008D7CBC">
              <w:rPr>
                <w:rFonts w:ascii="Calibri" w:hAnsi="Calibri" w:cs="Calibri"/>
                <w:sz w:val="20"/>
                <w:szCs w:val="20"/>
              </w:rPr>
              <w:t xml:space="preserve">- list of items to know or practice; </w:t>
            </w:r>
            <w:r>
              <w:rPr>
                <w:rFonts w:ascii="Calibri" w:hAnsi="Calibri" w:cs="Calibri"/>
                <w:sz w:val="20"/>
                <w:szCs w:val="20"/>
              </w:rPr>
              <w:t>list of questions (i.e. question prompt tool to support communication)</w:t>
            </w:r>
            <w:r w:rsidR="008D7CBC">
              <w:rPr>
                <w:rFonts w:ascii="Calibri" w:hAnsi="Calibri" w:cs="Calibri"/>
                <w:sz w:val="20"/>
                <w:szCs w:val="20"/>
              </w:rPr>
              <w:t xml:space="preserve">, or list of activities, all +/- space to enter information </w:t>
            </w:r>
          </w:p>
          <w:p w14:paraId="04DFFDB0" w14:textId="12DFE921" w:rsidR="00DF33B3" w:rsidRPr="00B70CA3" w:rsidRDefault="00DF33B3" w:rsidP="00B70CA3">
            <w:pPr>
              <w:pStyle w:val="ListParagraph"/>
              <w:numPr>
                <w:ilvl w:val="0"/>
                <w:numId w:val="16"/>
              </w:numPr>
              <w:ind w:left="150" w:hanging="15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 xml:space="preserve">Booklet </w:t>
            </w:r>
            <w:r w:rsidR="001D53CE">
              <w:rPr>
                <w:rFonts w:ascii="Calibri" w:hAnsi="Calibri" w:cs="Calibri"/>
                <w:sz w:val="20"/>
                <w:szCs w:val="20"/>
              </w:rPr>
              <w:t xml:space="preserve">- multi-page </w:t>
            </w:r>
            <w:r w:rsidR="00F637B1">
              <w:rPr>
                <w:rFonts w:ascii="Calibri" w:hAnsi="Calibri" w:cs="Calibri"/>
                <w:sz w:val="20"/>
                <w:szCs w:val="20"/>
              </w:rPr>
              <w:t>document, usually more than two pages, featuring information +/- graphical elements</w:t>
            </w:r>
          </w:p>
          <w:p w14:paraId="28776AF8" w14:textId="131EAFF1" w:rsidR="00B70CA3" w:rsidRPr="00B70CA3" w:rsidRDefault="00B70CA3" w:rsidP="00B70CA3">
            <w:pPr>
              <w:pStyle w:val="ListParagraph"/>
              <w:numPr>
                <w:ilvl w:val="0"/>
                <w:numId w:val="16"/>
              </w:numPr>
              <w:ind w:left="150" w:hanging="150"/>
              <w:rPr>
                <w:rFonts w:ascii="Calibri" w:hAnsi="Calibri" w:cs="Calibri"/>
                <w:sz w:val="20"/>
                <w:szCs w:val="20"/>
              </w:rPr>
            </w:pPr>
            <w:r w:rsidRPr="00B70CA3">
              <w:rPr>
                <w:rFonts w:ascii="Calibri" w:hAnsi="Calibri" w:cs="Calibri"/>
                <w:sz w:val="20"/>
                <w:szCs w:val="20"/>
              </w:rPr>
              <w:t xml:space="preserve">Web </w:t>
            </w:r>
            <w:r w:rsidR="00E9018F">
              <w:rPr>
                <w:rFonts w:ascii="Calibri" w:hAnsi="Calibri" w:cs="Calibri"/>
                <w:sz w:val="20"/>
                <w:szCs w:val="20"/>
              </w:rPr>
              <w:t>sites featuring text +/- any of the above formatted materials</w:t>
            </w:r>
          </w:p>
          <w:p w14:paraId="2329E0A1" w14:textId="683C1A79" w:rsidR="00090FD4" w:rsidRPr="00272C5B" w:rsidRDefault="00090FD4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F182CB8" w14:textId="58B43ADF" w:rsidR="00090FD4" w:rsidRPr="00272C5B" w:rsidRDefault="00090FD4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1F417D5A" w14:textId="77777777" w:rsidR="001D53CE" w:rsidRDefault="00A82B81" w:rsidP="00A82B81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Mobile apps </w:t>
            </w:r>
          </w:p>
          <w:p w14:paraId="73F061A1" w14:textId="0EB02E1B" w:rsidR="00090FD4" w:rsidRPr="00272C5B" w:rsidRDefault="001D53CE" w:rsidP="001D53C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ny resources </w:t>
            </w:r>
            <w:r w:rsidR="00A82B81">
              <w:rPr>
                <w:rFonts w:ascii="Calibri" w:hAnsi="Calibri" w:cs="Calibri"/>
                <w:sz w:val="24"/>
                <w:szCs w:val="24"/>
              </w:rPr>
              <w:t xml:space="preserve">that require an account </w:t>
            </w:r>
            <w:r w:rsidR="001E1B95">
              <w:rPr>
                <w:rFonts w:ascii="Calibri" w:hAnsi="Calibri" w:cs="Calibri"/>
                <w:sz w:val="24"/>
                <w:szCs w:val="24"/>
              </w:rPr>
              <w:t xml:space="preserve">and/or payment </w:t>
            </w:r>
            <w:r w:rsidR="00A82B81">
              <w:rPr>
                <w:rFonts w:ascii="Calibri" w:hAnsi="Calibri" w:cs="Calibri"/>
                <w:sz w:val="24"/>
                <w:szCs w:val="24"/>
              </w:rPr>
              <w:t xml:space="preserve">to </w:t>
            </w:r>
            <w:r w:rsidR="00090FD4" w:rsidRPr="00272C5B">
              <w:rPr>
                <w:rFonts w:ascii="Calibri" w:hAnsi="Calibri" w:cs="Calibri"/>
                <w:sz w:val="24"/>
                <w:szCs w:val="24"/>
              </w:rPr>
              <w:t>access information</w:t>
            </w:r>
            <w:r w:rsidR="001E1B95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14:paraId="67DE47CF" w14:textId="32BDCA78" w:rsidR="00090FD4" w:rsidRPr="00BB5826" w:rsidRDefault="00BB5826" w:rsidP="00BB582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SEE Persons with OA column</w:t>
            </w:r>
          </w:p>
        </w:tc>
        <w:bookmarkStart w:id="0" w:name="_GoBack"/>
        <w:bookmarkEnd w:id="0"/>
      </w:tr>
      <w:tr w:rsidR="00D728C7" w:rsidRPr="005871FE" w14:paraId="7F07ABA7" w14:textId="77777777" w:rsidTr="00B70CA3">
        <w:tc>
          <w:tcPr>
            <w:tcW w:w="1255" w:type="dxa"/>
          </w:tcPr>
          <w:p w14:paraId="2258E1A5" w14:textId="1CFFF48A" w:rsidR="00D728C7" w:rsidRPr="00272C5B" w:rsidRDefault="00B70CA3" w:rsidP="00E276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veloper</w:t>
            </w:r>
          </w:p>
        </w:tc>
        <w:tc>
          <w:tcPr>
            <w:tcW w:w="8460" w:type="dxa"/>
            <w:gridSpan w:val="2"/>
          </w:tcPr>
          <w:p w14:paraId="26879472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 xml:space="preserve">Canadian non-profit organizations such as government, governmental agency, academic group, professional society or disease-specific foundation </w:t>
            </w:r>
          </w:p>
          <w:p w14:paraId="3352813F" w14:textId="77777777" w:rsidR="00272C5B" w:rsidRDefault="00272C5B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1067962" w14:textId="4383D36B" w:rsidR="00732A43" w:rsidRPr="00272C5B" w:rsidRDefault="00732A43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46D546BD" w14:textId="003339FF" w:rsidR="00732A43" w:rsidRPr="00272C5B" w:rsidRDefault="00732A43" w:rsidP="00272C5B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sz w:val="24"/>
                <w:szCs w:val="24"/>
              </w:rPr>
              <w:t>Information developed or produced by organization</w:t>
            </w:r>
            <w:r w:rsidRPr="00272C5B">
              <w:rPr>
                <w:rFonts w:ascii="Calibri" w:hAnsi="Calibri" w:cs="Calibri"/>
                <w:sz w:val="24"/>
                <w:szCs w:val="24"/>
              </w:rPr>
              <w:t>s</w:t>
            </w:r>
            <w:r w:rsidRPr="00272C5B">
              <w:rPr>
                <w:sz w:val="24"/>
                <w:szCs w:val="24"/>
              </w:rPr>
              <w:t xml:space="preserve"> outside of Canada</w:t>
            </w:r>
          </w:p>
        </w:tc>
      </w:tr>
      <w:tr w:rsidR="00D728C7" w:rsidRPr="005871FE" w14:paraId="0CCDDE68" w14:textId="77777777" w:rsidTr="00B70CA3">
        <w:tc>
          <w:tcPr>
            <w:tcW w:w="1255" w:type="dxa"/>
          </w:tcPr>
          <w:p w14:paraId="6451348E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Content</w:t>
            </w:r>
          </w:p>
        </w:tc>
        <w:tc>
          <w:tcPr>
            <w:tcW w:w="8460" w:type="dxa"/>
            <w:gridSpan w:val="2"/>
          </w:tcPr>
          <w:p w14:paraId="19D07F9B" w14:textId="77777777" w:rsidR="00D728C7" w:rsidRPr="00272C5B" w:rsidRDefault="00631A3E" w:rsidP="00631A3E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English language i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nformation including but not limited to OA </w:t>
            </w:r>
            <w:r w:rsidR="000439DE" w:rsidRPr="00272C5B">
              <w:rPr>
                <w:rFonts w:ascii="Calibri" w:hAnsi="Calibri" w:cs="Calibri"/>
                <w:sz w:val="24"/>
                <w:szCs w:val="24"/>
              </w:rPr>
              <w:t>or broader concept of joint inflammation</w:t>
            </w:r>
            <w:r w:rsidR="003A2FE1" w:rsidRPr="00272C5B">
              <w:rPr>
                <w:rFonts w:ascii="Calibri" w:hAnsi="Calibri" w:cs="Calibri"/>
                <w:sz w:val="24"/>
                <w:szCs w:val="24"/>
              </w:rPr>
              <w:t>,</w:t>
            </w:r>
            <w:r w:rsidRPr="00272C5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cause, prevention, diagnosis, and clinical and self-management, published or updated in 2012 or later to reflect recommendations in current clinical practice guidelines </w:t>
            </w:r>
          </w:p>
          <w:p w14:paraId="44352EA4" w14:textId="77777777" w:rsidR="00732A43" w:rsidRPr="00272C5B" w:rsidRDefault="00732A43" w:rsidP="00631A3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0061E90" w14:textId="77777777" w:rsidR="00732A43" w:rsidRPr="00272C5B" w:rsidRDefault="00732A43" w:rsidP="00631A3E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3F97A67B" w14:textId="15F21223" w:rsidR="00732A43" w:rsidRPr="00272C5B" w:rsidRDefault="00732A43" w:rsidP="00090FD4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272C5B">
              <w:rPr>
                <w:sz w:val="24"/>
                <w:szCs w:val="24"/>
              </w:rPr>
              <w:t>Information in languages other than English</w:t>
            </w:r>
          </w:p>
          <w:p w14:paraId="1A5A146A" w14:textId="3CB6CE0D" w:rsidR="00732A43" w:rsidRPr="007867AE" w:rsidRDefault="00732A43" w:rsidP="007867AE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272C5B">
              <w:rPr>
                <w:sz w:val="24"/>
                <w:szCs w:val="24"/>
              </w:rPr>
              <w:t xml:space="preserve">Information that </w:t>
            </w:r>
            <w:r w:rsidR="007867AE">
              <w:rPr>
                <w:sz w:val="24"/>
                <w:szCs w:val="24"/>
              </w:rPr>
              <w:t xml:space="preserve">solely focuses on </w:t>
            </w:r>
            <w:r w:rsidRPr="00272C5B">
              <w:rPr>
                <w:sz w:val="24"/>
                <w:szCs w:val="24"/>
              </w:rPr>
              <w:t>second-line management, which includes surgery or joint replacement</w:t>
            </w:r>
          </w:p>
        </w:tc>
      </w:tr>
      <w:tr w:rsidR="00D728C7" w:rsidRPr="005871FE" w14:paraId="25C9D97D" w14:textId="77777777" w:rsidTr="00B70CA3">
        <w:tc>
          <w:tcPr>
            <w:tcW w:w="1255" w:type="dxa"/>
          </w:tcPr>
          <w:p w14:paraId="50DA0296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Delivery</w:t>
            </w:r>
          </w:p>
        </w:tc>
        <w:tc>
          <w:tcPr>
            <w:tcW w:w="8460" w:type="dxa"/>
            <w:gridSpan w:val="2"/>
          </w:tcPr>
          <w:p w14:paraId="75DB3ACF" w14:textId="5A918EBD" w:rsidR="00732A43" w:rsidRDefault="001E1B95" w:rsidP="00E276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ublicly-available</w:t>
            </w:r>
            <w:r w:rsidR="00D728C7" w:rsidRPr="00272C5B">
              <w:rPr>
                <w:rFonts w:ascii="Calibri" w:hAnsi="Calibri" w:cs="Calibri"/>
                <w:sz w:val="24"/>
                <w:szCs w:val="24"/>
              </w:rPr>
              <w:t xml:space="preserve"> on the Internet to be viewed on web pages or online files, or </w:t>
            </w:r>
            <w:r w:rsidR="00B70CA3">
              <w:rPr>
                <w:rFonts w:ascii="Calibri" w:hAnsi="Calibri" w:cs="Calibri"/>
                <w:sz w:val="24"/>
                <w:szCs w:val="24"/>
              </w:rPr>
              <w:t>printed or downloaded to other devices</w:t>
            </w:r>
          </w:p>
          <w:p w14:paraId="2A04709A" w14:textId="77777777" w:rsidR="007867AE" w:rsidRDefault="007867AE" w:rsidP="00E276A0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F5EE5E3" w14:textId="77777777" w:rsidR="007867AE" w:rsidRDefault="007867AE" w:rsidP="00E276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 eligible:</w:t>
            </w:r>
          </w:p>
          <w:p w14:paraId="56A22748" w14:textId="1118475D" w:rsidR="007867AE" w:rsidRPr="007867AE" w:rsidRDefault="007867AE" w:rsidP="007867AE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sz w:val="24"/>
                <w:szCs w:val="24"/>
              </w:rPr>
            </w:pPr>
            <w:r w:rsidRPr="007867AE">
              <w:rPr>
                <w:sz w:val="24"/>
                <w:szCs w:val="24"/>
              </w:rPr>
              <w:t>Clinical practice guidelines</w:t>
            </w:r>
            <w:r>
              <w:rPr>
                <w:sz w:val="24"/>
                <w:szCs w:val="24"/>
              </w:rPr>
              <w:t>; however, we will</w:t>
            </w:r>
            <w:r w:rsidRPr="007867AE">
              <w:rPr>
                <w:sz w:val="24"/>
                <w:szCs w:val="24"/>
              </w:rPr>
              <w:t xml:space="preserve"> include educational material included in or with guidelines</w:t>
            </w:r>
            <w:r>
              <w:rPr>
                <w:sz w:val="24"/>
                <w:szCs w:val="24"/>
              </w:rPr>
              <w:t xml:space="preserve"> that meets these eligibility criteria</w:t>
            </w:r>
          </w:p>
        </w:tc>
      </w:tr>
      <w:tr w:rsidR="00D728C7" w:rsidRPr="005871FE" w14:paraId="1ABE5AF8" w14:textId="77777777" w:rsidTr="00B70CA3">
        <w:tc>
          <w:tcPr>
            <w:tcW w:w="1255" w:type="dxa"/>
          </w:tcPr>
          <w:p w14:paraId="4BA94C34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Timing</w:t>
            </w:r>
          </w:p>
        </w:tc>
        <w:tc>
          <w:tcPr>
            <w:tcW w:w="8460" w:type="dxa"/>
            <w:gridSpan w:val="2"/>
          </w:tcPr>
          <w:p w14:paraId="38DD3EC8" w14:textId="77777777" w:rsidR="00D728C7" w:rsidRPr="00272C5B" w:rsidRDefault="00D728C7" w:rsidP="00E276A0">
            <w:pPr>
              <w:rPr>
                <w:rFonts w:ascii="Calibri" w:hAnsi="Calibri" w:cs="Calibri"/>
                <w:sz w:val="24"/>
                <w:szCs w:val="24"/>
              </w:rPr>
            </w:pPr>
            <w:r w:rsidRPr="00272C5B">
              <w:rPr>
                <w:rFonts w:ascii="Calibri" w:hAnsi="Calibri" w:cs="Calibri"/>
                <w:sz w:val="24"/>
                <w:szCs w:val="24"/>
              </w:rPr>
              <w:t>Viewed in print or electronic format on one or more occasions as desired</w:t>
            </w:r>
          </w:p>
        </w:tc>
      </w:tr>
    </w:tbl>
    <w:p w14:paraId="13B4AD8B" w14:textId="77777777" w:rsidR="00174D20" w:rsidRDefault="00174D20" w:rsidP="00090FD4">
      <w:pPr>
        <w:spacing w:after="0" w:line="240" w:lineRule="auto"/>
      </w:pPr>
    </w:p>
    <w:p w14:paraId="157271FC" w14:textId="77777777" w:rsidR="00D728C7" w:rsidRDefault="00D728C7" w:rsidP="00090FD4">
      <w:pPr>
        <w:spacing w:after="0" w:line="240" w:lineRule="auto"/>
      </w:pPr>
    </w:p>
    <w:p w14:paraId="628B84C5" w14:textId="77777777" w:rsidR="00D728C7" w:rsidRDefault="00D728C7" w:rsidP="00090FD4">
      <w:pPr>
        <w:spacing w:after="0" w:line="240" w:lineRule="auto"/>
      </w:pPr>
    </w:p>
    <w:p w14:paraId="1D716A90" w14:textId="77777777" w:rsidR="00D728C7" w:rsidRDefault="00D728C7" w:rsidP="00090FD4">
      <w:pPr>
        <w:spacing w:after="0" w:line="240" w:lineRule="auto"/>
      </w:pPr>
    </w:p>
    <w:p w14:paraId="2311C67E" w14:textId="77777777" w:rsidR="00D728C7" w:rsidRDefault="00D728C7" w:rsidP="00090FD4">
      <w:pPr>
        <w:spacing w:after="0" w:line="240" w:lineRule="auto"/>
      </w:pPr>
    </w:p>
    <w:p w14:paraId="7BF8A1BE" w14:textId="77777777" w:rsidR="00D728C7" w:rsidRDefault="00D728C7" w:rsidP="00090FD4">
      <w:pPr>
        <w:spacing w:after="0" w:line="240" w:lineRule="auto"/>
      </w:pPr>
    </w:p>
    <w:p w14:paraId="0C61EB4A" w14:textId="77777777" w:rsidR="00D728C7" w:rsidRDefault="00D728C7" w:rsidP="00090FD4">
      <w:pPr>
        <w:spacing w:after="0" w:line="240" w:lineRule="auto"/>
      </w:pPr>
    </w:p>
    <w:p w14:paraId="238C33B3" w14:textId="77777777" w:rsidR="00D728C7" w:rsidRDefault="00D728C7" w:rsidP="00090FD4">
      <w:pPr>
        <w:spacing w:after="0" w:line="240" w:lineRule="auto"/>
      </w:pPr>
    </w:p>
    <w:p w14:paraId="53030705" w14:textId="77777777" w:rsidR="00D728C7" w:rsidRDefault="00D728C7" w:rsidP="00090FD4">
      <w:pPr>
        <w:spacing w:after="0" w:line="240" w:lineRule="auto"/>
      </w:pPr>
    </w:p>
    <w:p w14:paraId="36312661" w14:textId="77777777" w:rsidR="00D728C7" w:rsidRDefault="00D728C7" w:rsidP="00090FD4">
      <w:pPr>
        <w:spacing w:after="0" w:line="240" w:lineRule="auto"/>
      </w:pPr>
    </w:p>
    <w:p w14:paraId="169A2FBB" w14:textId="77777777" w:rsidR="00D728C7" w:rsidRDefault="00D728C7" w:rsidP="00090FD4">
      <w:pPr>
        <w:spacing w:after="0" w:line="240" w:lineRule="auto"/>
      </w:pPr>
    </w:p>
    <w:sectPr w:rsidR="00D728C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49625" w14:textId="77777777" w:rsidR="00AE3ECC" w:rsidRDefault="00AE3ECC" w:rsidP="00BB5826">
      <w:pPr>
        <w:spacing w:after="0" w:line="240" w:lineRule="auto"/>
      </w:pPr>
      <w:r>
        <w:separator/>
      </w:r>
    </w:p>
  </w:endnote>
  <w:endnote w:type="continuationSeparator" w:id="0">
    <w:p w14:paraId="2DE3521C" w14:textId="77777777" w:rsidR="00AE3ECC" w:rsidRDefault="00AE3ECC" w:rsidP="00BB5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583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FA29F" w14:textId="20427146" w:rsidR="00BB5826" w:rsidRDefault="00BB58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321DBF" w14:textId="77777777" w:rsidR="00BB5826" w:rsidRDefault="00BB5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FC9547" w14:textId="77777777" w:rsidR="00AE3ECC" w:rsidRDefault="00AE3ECC" w:rsidP="00BB5826">
      <w:pPr>
        <w:spacing w:after="0" w:line="240" w:lineRule="auto"/>
      </w:pPr>
      <w:r>
        <w:separator/>
      </w:r>
    </w:p>
  </w:footnote>
  <w:footnote w:type="continuationSeparator" w:id="0">
    <w:p w14:paraId="17DB720E" w14:textId="77777777" w:rsidR="00AE3ECC" w:rsidRDefault="00AE3ECC" w:rsidP="00BB5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F25F1"/>
    <w:multiLevelType w:val="hybridMultilevel"/>
    <w:tmpl w:val="B064A2F6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136C9B"/>
    <w:multiLevelType w:val="hybridMultilevel"/>
    <w:tmpl w:val="A3B253EA"/>
    <w:lvl w:ilvl="0" w:tplc="F446E0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37478"/>
    <w:multiLevelType w:val="hybridMultilevel"/>
    <w:tmpl w:val="5BD20FD4"/>
    <w:lvl w:ilvl="0" w:tplc="EDD0E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62DCD"/>
    <w:multiLevelType w:val="hybridMultilevel"/>
    <w:tmpl w:val="F326C132"/>
    <w:lvl w:ilvl="0" w:tplc="BD5C23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F2230"/>
    <w:multiLevelType w:val="hybridMultilevel"/>
    <w:tmpl w:val="B12C56F0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E16C73"/>
    <w:multiLevelType w:val="hybridMultilevel"/>
    <w:tmpl w:val="309AD57A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4F18BA"/>
    <w:multiLevelType w:val="hybridMultilevel"/>
    <w:tmpl w:val="C0BA39F4"/>
    <w:lvl w:ilvl="0" w:tplc="F446E08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040AAD"/>
    <w:multiLevelType w:val="hybridMultilevel"/>
    <w:tmpl w:val="A07AD770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8C1E1D"/>
    <w:multiLevelType w:val="multilevel"/>
    <w:tmpl w:val="EBEA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CD548EA"/>
    <w:multiLevelType w:val="hybridMultilevel"/>
    <w:tmpl w:val="8954CA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D46BC"/>
    <w:multiLevelType w:val="hybridMultilevel"/>
    <w:tmpl w:val="1602CF12"/>
    <w:lvl w:ilvl="0" w:tplc="B18E14A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6328AF"/>
    <w:multiLevelType w:val="hybridMultilevel"/>
    <w:tmpl w:val="17047510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2E7A6A"/>
    <w:multiLevelType w:val="hybridMultilevel"/>
    <w:tmpl w:val="F75ABA0A"/>
    <w:lvl w:ilvl="0" w:tplc="9D8EC442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E731AD"/>
    <w:multiLevelType w:val="hybridMultilevel"/>
    <w:tmpl w:val="E4066A38"/>
    <w:lvl w:ilvl="0" w:tplc="F446E08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CE45AA"/>
    <w:multiLevelType w:val="hybridMultilevel"/>
    <w:tmpl w:val="DDFE02DA"/>
    <w:lvl w:ilvl="0" w:tplc="0E2AC17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251AA8DC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364474"/>
    <w:multiLevelType w:val="hybridMultilevel"/>
    <w:tmpl w:val="97D2BB92"/>
    <w:lvl w:ilvl="0" w:tplc="7E68B8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5"/>
  </w:num>
  <w:num w:numId="3">
    <w:abstractNumId w:val="2"/>
  </w:num>
  <w:num w:numId="4">
    <w:abstractNumId w:val="3"/>
  </w:num>
  <w:num w:numId="5">
    <w:abstractNumId w:val="10"/>
  </w:num>
  <w:num w:numId="6">
    <w:abstractNumId w:val="14"/>
  </w:num>
  <w:num w:numId="7">
    <w:abstractNumId w:val="6"/>
  </w:num>
  <w:num w:numId="8">
    <w:abstractNumId w:val="1"/>
  </w:num>
  <w:num w:numId="9">
    <w:abstractNumId w:val="8"/>
  </w:num>
  <w:num w:numId="10">
    <w:abstractNumId w:val="13"/>
  </w:num>
  <w:num w:numId="11">
    <w:abstractNumId w:val="0"/>
  </w:num>
  <w:num w:numId="12">
    <w:abstractNumId w:val="12"/>
  </w:num>
  <w:num w:numId="13">
    <w:abstractNumId w:val="7"/>
  </w:num>
  <w:num w:numId="14">
    <w:abstractNumId w:val="5"/>
  </w:num>
  <w:num w:numId="15">
    <w:abstractNumId w:val="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1C3"/>
    <w:rsid w:val="0004205D"/>
    <w:rsid w:val="000439DE"/>
    <w:rsid w:val="00090FD4"/>
    <w:rsid w:val="000E0AB5"/>
    <w:rsid w:val="00174D20"/>
    <w:rsid w:val="001D53CE"/>
    <w:rsid w:val="001E1B95"/>
    <w:rsid w:val="00221765"/>
    <w:rsid w:val="00272C5B"/>
    <w:rsid w:val="00283239"/>
    <w:rsid w:val="003A2FE1"/>
    <w:rsid w:val="003F7F08"/>
    <w:rsid w:val="00580B39"/>
    <w:rsid w:val="00631A3E"/>
    <w:rsid w:val="0068552F"/>
    <w:rsid w:val="00732A43"/>
    <w:rsid w:val="007867AE"/>
    <w:rsid w:val="007F7333"/>
    <w:rsid w:val="008D7CBC"/>
    <w:rsid w:val="009E1322"/>
    <w:rsid w:val="00A82B81"/>
    <w:rsid w:val="00AB4278"/>
    <w:rsid w:val="00AE3ECC"/>
    <w:rsid w:val="00AF6534"/>
    <w:rsid w:val="00B70CA3"/>
    <w:rsid w:val="00BA11C3"/>
    <w:rsid w:val="00BB5826"/>
    <w:rsid w:val="00BE68C0"/>
    <w:rsid w:val="00C50CCC"/>
    <w:rsid w:val="00CB1B2E"/>
    <w:rsid w:val="00D728C7"/>
    <w:rsid w:val="00DB4ECC"/>
    <w:rsid w:val="00DF33B3"/>
    <w:rsid w:val="00E276A0"/>
    <w:rsid w:val="00E9018F"/>
    <w:rsid w:val="00F24AB8"/>
    <w:rsid w:val="00F558C7"/>
    <w:rsid w:val="00F6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818A"/>
  <w15:chartTrackingRefBased/>
  <w15:docId w15:val="{F4DC3A23-D4E4-46CB-A504-10BF133B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28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28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0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A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A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826"/>
  </w:style>
  <w:style w:type="paragraph" w:styleId="Footer">
    <w:name w:val="footer"/>
    <w:basedOn w:val="Normal"/>
    <w:link w:val="FooterChar"/>
    <w:uiPriority w:val="99"/>
    <w:unhideWhenUsed/>
    <w:rsid w:val="00BB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mita</dc:creator>
  <cp:keywords/>
  <dc:description/>
  <cp:lastModifiedBy>Gagliardi, Anna</cp:lastModifiedBy>
  <cp:revision>23</cp:revision>
  <dcterms:created xsi:type="dcterms:W3CDTF">2024-01-05T13:13:00Z</dcterms:created>
  <dcterms:modified xsi:type="dcterms:W3CDTF">2024-01-22T13:38:00Z</dcterms:modified>
</cp:coreProperties>
</file>